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7A7" w:rsidRPr="00B77001" w:rsidRDefault="00F527A7" w:rsidP="00F527A7">
      <w:pPr>
        <w:spacing w:line="24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orting Information</w:t>
      </w:r>
      <w:bookmarkStart w:id="0" w:name="_GoBack"/>
      <w:bookmarkEnd w:id="0"/>
    </w:p>
    <w:p w:rsidR="00F527A7" w:rsidRPr="00B77001" w:rsidRDefault="00F527A7" w:rsidP="00F527A7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p w:rsidR="00F527A7" w:rsidRPr="00B77001" w:rsidRDefault="00F527A7" w:rsidP="00F527A7">
      <w:pPr>
        <w:spacing w:line="360" w:lineRule="auto"/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These data are a record of observations during the </w:t>
      </w:r>
      <w:proofErr w:type="spellStart"/>
      <w:proofErr w:type="gramStart"/>
      <w:r w:rsidRPr="00B77001">
        <w:rPr>
          <w:rFonts w:ascii="Times New Roman" w:hAnsi="Times New Roman"/>
          <w:sz w:val="24"/>
        </w:rPr>
        <w:t>eDNA</w:t>
      </w:r>
      <w:proofErr w:type="spellEnd"/>
      <w:proofErr w:type="gramEnd"/>
      <w:r w:rsidRPr="00B77001">
        <w:rPr>
          <w:rFonts w:ascii="Times New Roman" w:hAnsi="Times New Roman"/>
          <w:sz w:val="24"/>
        </w:rPr>
        <w:t xml:space="preserve"> accumulation experiment involving a single pig interacting with a wallow and a single pig interacting with a waterer.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Key:</w:t>
      </w:r>
    </w:p>
    <w:p w:rsidR="00F527A7" w:rsidRPr="00B77001" w:rsidRDefault="00F527A7" w:rsidP="00F527A7">
      <w:pPr>
        <w:pStyle w:val="ListParagraph"/>
        <w:ind w:left="765"/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* = Sample collected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Triplicates of each sample in 60 ml bottles</w:t>
      </w:r>
    </w:p>
    <w:p w:rsidR="00F527A7" w:rsidRPr="00B77001" w:rsidRDefault="00F527A7" w:rsidP="00F527A7">
      <w:pPr>
        <w:rPr>
          <w:rFonts w:ascii="Times New Roman" w:hAnsi="Times New Roman"/>
          <w:b/>
          <w:sz w:val="24"/>
        </w:rPr>
      </w:pPr>
      <w:r w:rsidRPr="00B77001">
        <w:rPr>
          <w:rFonts w:ascii="Times New Roman" w:hAnsi="Times New Roman"/>
          <w:b/>
          <w:sz w:val="24"/>
        </w:rPr>
        <w:t>Single Pig Wallow Sampling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July 9, 2014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Filled tub at 7:15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4.6 L at a time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~852 L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71.8°F at 8:10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8:10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Time zero sample collected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8:10AM Pig in pen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8:19 AM walked through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8:21 AM walked through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8:25 </w:t>
      </w:r>
      <w:proofErr w:type="gramStart"/>
      <w:r w:rsidRPr="00B77001">
        <w:rPr>
          <w:rFonts w:ascii="Times New Roman" w:hAnsi="Times New Roman"/>
          <w:sz w:val="24"/>
        </w:rPr>
        <w:t>AM  *</w:t>
      </w:r>
      <w:proofErr w:type="gramEnd"/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8:30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Stood in water/rooting under water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8:40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No movement in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8:55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8:57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Drank/walked in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9:03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Drank/walked through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lastRenderedPageBreak/>
        <w:t>9:06 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Drank/walked in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10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9:12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in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9:15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in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17 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Walked through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9:19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Walked through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25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9:29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in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40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9:45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Laid in tub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55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10:00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Wallowed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10:10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b/>
          <w:sz w:val="24"/>
        </w:rPr>
        <w:t>Waterer Sampling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Mississippi Field Station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8:53 AM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8:57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in pen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lastRenderedPageBreak/>
        <w:t>Pig drank for a few seconds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 xml:space="preserve">9:04 AM 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drank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07 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drank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12 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drank immediately before sample collection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13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22 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drank for a few seconds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27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42 AM 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43 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drank for 3-4 seconds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57 AM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9:58 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Stuck nose in for a second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10:12 AM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10:27 AM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10:30 AM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Pig stuck nose in for a second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10:42 AM*</w:t>
      </w:r>
    </w:p>
    <w:p w:rsidR="00F527A7" w:rsidRPr="00B77001" w:rsidRDefault="00F527A7" w:rsidP="00F527A7">
      <w:pPr>
        <w:rPr>
          <w:rFonts w:ascii="Times New Roman" w:hAnsi="Times New Roman"/>
          <w:sz w:val="24"/>
        </w:rPr>
      </w:pPr>
      <w:r w:rsidRPr="00B77001">
        <w:rPr>
          <w:rFonts w:ascii="Times New Roman" w:hAnsi="Times New Roman"/>
          <w:sz w:val="24"/>
        </w:rPr>
        <w:t>10:57 AM*</w:t>
      </w:r>
    </w:p>
    <w:p w:rsidR="00C946C7" w:rsidRDefault="00F527A7"/>
    <w:sectPr w:rsidR="00C946C7" w:rsidSect="00D75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7A7"/>
    <w:rsid w:val="00271D89"/>
    <w:rsid w:val="004560A8"/>
    <w:rsid w:val="00F5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22FA5"/>
  <w15:chartTrackingRefBased/>
  <w15:docId w15:val="{1CE813D1-609E-45DC-9B5A-46D3F997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27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will</dc:creator>
  <cp:keywords/>
  <dc:description/>
  <cp:lastModifiedBy>kellwill</cp:lastModifiedBy>
  <cp:revision>1</cp:revision>
  <dcterms:created xsi:type="dcterms:W3CDTF">2017-06-30T22:33:00Z</dcterms:created>
  <dcterms:modified xsi:type="dcterms:W3CDTF">2017-06-30T22:34:00Z</dcterms:modified>
</cp:coreProperties>
</file>